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F467C" w14:textId="4663C26C" w:rsidR="003F0E52" w:rsidRPr="00DD5ADB" w:rsidRDefault="00AD7A51">
      <w:pPr>
        <w:rPr>
          <w:b/>
          <w:bCs/>
          <w:color w:val="2F5496" w:themeColor="accent1" w:themeShade="BF"/>
          <w:sz w:val="24"/>
          <w:szCs w:val="24"/>
        </w:rPr>
      </w:pPr>
      <w:r w:rsidRPr="00DD5ADB">
        <w:rPr>
          <w:b/>
          <w:bCs/>
          <w:color w:val="2F5496" w:themeColor="accent1" w:themeShade="BF"/>
          <w:sz w:val="24"/>
          <w:szCs w:val="24"/>
        </w:rPr>
        <w:t>Supplementary Table 1</w:t>
      </w:r>
      <w:r w:rsidR="00682EA5" w:rsidRPr="00DD5ADB">
        <w:rPr>
          <w:b/>
          <w:bCs/>
          <w:color w:val="2F5496" w:themeColor="accent1" w:themeShade="BF"/>
          <w:sz w:val="24"/>
          <w:szCs w:val="24"/>
        </w:rPr>
        <w:t xml:space="preserve">: </w:t>
      </w:r>
      <w:r w:rsidRPr="00DD5ADB">
        <w:rPr>
          <w:b/>
          <w:bCs/>
          <w:color w:val="2F5496" w:themeColor="accent1" w:themeShade="BF"/>
          <w:sz w:val="24"/>
          <w:szCs w:val="24"/>
        </w:rPr>
        <w:t>Quality Assessmen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957"/>
        <w:gridCol w:w="1235"/>
        <w:gridCol w:w="1235"/>
        <w:gridCol w:w="1037"/>
        <w:gridCol w:w="1235"/>
        <w:gridCol w:w="1295"/>
        <w:gridCol w:w="1072"/>
        <w:gridCol w:w="1235"/>
        <w:gridCol w:w="1157"/>
        <w:gridCol w:w="1086"/>
        <w:gridCol w:w="1235"/>
        <w:gridCol w:w="1428"/>
      </w:tblGrid>
      <w:tr w:rsidR="004F02B5" w:rsidRPr="00DD5ADB" w14:paraId="1B1EC541" w14:textId="11D1426B" w:rsidTr="00DD5ADB">
        <w:tc>
          <w:tcPr>
            <w:tcW w:w="1181" w:type="dxa"/>
          </w:tcPr>
          <w:p w14:paraId="32ECB457" w14:textId="77777777" w:rsidR="00D65072" w:rsidRPr="00DD5ADB" w:rsidRDefault="004F02B5">
            <w:r w:rsidRPr="00DD5ADB">
              <w:t>Criterion</w:t>
            </w:r>
          </w:p>
          <w:p w14:paraId="798D2E50" w14:textId="46CC9E96" w:rsidR="004F02B5" w:rsidRPr="00DD5ADB" w:rsidRDefault="004F02B5">
            <w:r w:rsidRPr="00DD5ADB">
              <w:t>Study ID</w:t>
            </w:r>
          </w:p>
        </w:tc>
        <w:tc>
          <w:tcPr>
            <w:tcW w:w="1082" w:type="dxa"/>
          </w:tcPr>
          <w:p w14:paraId="38369E70" w14:textId="5AB40396" w:rsidR="004F02B5" w:rsidRPr="00DD5ADB" w:rsidRDefault="004F02B5">
            <w:r w:rsidRPr="00DD5ADB">
              <w:t>Clear and explicitly stated review question</w:t>
            </w:r>
          </w:p>
        </w:tc>
        <w:tc>
          <w:tcPr>
            <w:tcW w:w="1110" w:type="dxa"/>
          </w:tcPr>
          <w:p w14:paraId="2268ED68" w14:textId="1B9AA098" w:rsidR="004F02B5" w:rsidRPr="00DD5ADB" w:rsidRDefault="004F02B5">
            <w:r w:rsidRPr="00DD5ADB">
              <w:t>Appropriate inclusion criteria to address research question</w:t>
            </w:r>
          </w:p>
        </w:tc>
        <w:tc>
          <w:tcPr>
            <w:tcW w:w="1235" w:type="dxa"/>
          </w:tcPr>
          <w:p w14:paraId="2E686388" w14:textId="372441D3" w:rsidR="004F02B5" w:rsidRPr="00DD5ADB" w:rsidRDefault="004F02B5">
            <w:r w:rsidRPr="00DD5ADB">
              <w:t>Appropriate search strategy</w:t>
            </w:r>
          </w:p>
        </w:tc>
        <w:tc>
          <w:tcPr>
            <w:tcW w:w="1037" w:type="dxa"/>
          </w:tcPr>
          <w:p w14:paraId="75BF2D72" w14:textId="5749105C" w:rsidR="004F02B5" w:rsidRPr="00DD5ADB" w:rsidRDefault="004F02B5">
            <w:r w:rsidRPr="00DD5ADB">
              <w:t>Adequate sources and resources for searching</w:t>
            </w:r>
          </w:p>
        </w:tc>
        <w:tc>
          <w:tcPr>
            <w:tcW w:w="1235" w:type="dxa"/>
          </w:tcPr>
          <w:p w14:paraId="423F74D6" w14:textId="77213433" w:rsidR="004F02B5" w:rsidRPr="00DD5ADB" w:rsidRDefault="004F02B5">
            <w:r w:rsidRPr="00DD5ADB">
              <w:t xml:space="preserve">Appropriate criteria for appraising studies </w:t>
            </w:r>
          </w:p>
        </w:tc>
        <w:tc>
          <w:tcPr>
            <w:tcW w:w="1295" w:type="dxa"/>
          </w:tcPr>
          <w:p w14:paraId="17720A7D" w14:textId="77542D6F" w:rsidR="004F02B5" w:rsidRPr="00DD5ADB" w:rsidRDefault="004F02B5">
            <w:r w:rsidRPr="00DD5ADB">
              <w:t>Critical appraisal conducted by two or more independent reviewers</w:t>
            </w:r>
          </w:p>
        </w:tc>
        <w:tc>
          <w:tcPr>
            <w:tcW w:w="1072" w:type="dxa"/>
          </w:tcPr>
          <w:p w14:paraId="0D092199" w14:textId="52FED8CC" w:rsidR="004F02B5" w:rsidRPr="00DD5ADB" w:rsidRDefault="004F02B5">
            <w:r w:rsidRPr="00DD5ADB">
              <w:t>Methods to minimise errors in data extraction</w:t>
            </w:r>
          </w:p>
        </w:tc>
        <w:tc>
          <w:tcPr>
            <w:tcW w:w="1235" w:type="dxa"/>
          </w:tcPr>
          <w:p w14:paraId="325AA94C" w14:textId="26410FAD" w:rsidR="004F02B5" w:rsidRPr="00DD5ADB" w:rsidRDefault="004F02B5">
            <w:r w:rsidRPr="00DD5ADB">
              <w:t>Appropriate methods used to combine studies</w:t>
            </w:r>
          </w:p>
        </w:tc>
        <w:tc>
          <w:tcPr>
            <w:tcW w:w="1157" w:type="dxa"/>
          </w:tcPr>
          <w:p w14:paraId="5B1DA3B9" w14:textId="2E2B5BAF" w:rsidR="004F02B5" w:rsidRPr="00DD5ADB" w:rsidRDefault="004F02B5">
            <w:r w:rsidRPr="00DD5ADB">
              <w:t>Publication bias assessed</w:t>
            </w:r>
          </w:p>
        </w:tc>
        <w:tc>
          <w:tcPr>
            <w:tcW w:w="1086" w:type="dxa"/>
          </w:tcPr>
          <w:p w14:paraId="310A1BB7" w14:textId="5E123A11" w:rsidR="004F02B5" w:rsidRPr="00DD5ADB" w:rsidRDefault="004F02B5">
            <w:r w:rsidRPr="00DD5ADB">
              <w:t>Policy and/or practice supported by reported data</w:t>
            </w:r>
          </w:p>
        </w:tc>
        <w:tc>
          <w:tcPr>
            <w:tcW w:w="1235" w:type="dxa"/>
          </w:tcPr>
          <w:p w14:paraId="5D2D4ECC" w14:textId="59E15167" w:rsidR="004F02B5" w:rsidRPr="00DD5ADB" w:rsidRDefault="004F02B5">
            <w:r w:rsidRPr="00DD5ADB">
              <w:t>Appropriate direction for new research</w:t>
            </w:r>
          </w:p>
        </w:tc>
        <w:tc>
          <w:tcPr>
            <w:tcW w:w="1428" w:type="dxa"/>
          </w:tcPr>
          <w:p w14:paraId="23EDB5C0" w14:textId="7E358C53" w:rsidR="004F02B5" w:rsidRPr="00DD5ADB" w:rsidRDefault="004F02B5">
            <w:r w:rsidRPr="00DD5ADB">
              <w:t>AMSTAR item: characteristics of included studies provided</w:t>
            </w:r>
          </w:p>
        </w:tc>
      </w:tr>
      <w:tr w:rsidR="004F02B5" w:rsidRPr="00DD5ADB" w14:paraId="543FD6C7" w14:textId="71624709" w:rsidTr="00DD5ADB">
        <w:tc>
          <w:tcPr>
            <w:tcW w:w="1181" w:type="dxa"/>
          </w:tcPr>
          <w:p w14:paraId="40C343EF" w14:textId="77777777" w:rsidR="004F02B5" w:rsidRPr="00DD5ADB" w:rsidRDefault="004F02B5">
            <w:r w:rsidRPr="00DD5ADB">
              <w:t xml:space="preserve">Beatty </w:t>
            </w:r>
          </w:p>
          <w:p w14:paraId="06820850" w14:textId="0EA529ED" w:rsidR="004F02B5" w:rsidRPr="00DD5ADB" w:rsidRDefault="004F02B5">
            <w:r w:rsidRPr="00DD5ADB">
              <w:t>2016</w:t>
            </w:r>
            <w:r w:rsidR="005E7EAB">
              <w:t xml:space="preserve"> [26]</w:t>
            </w:r>
          </w:p>
        </w:tc>
        <w:tc>
          <w:tcPr>
            <w:tcW w:w="1082" w:type="dxa"/>
          </w:tcPr>
          <w:p w14:paraId="4585934B" w14:textId="77A4B14F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10" w:type="dxa"/>
          </w:tcPr>
          <w:p w14:paraId="307080DC" w14:textId="2DD04713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670C3EE0" w14:textId="10A96A26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37" w:type="dxa"/>
          </w:tcPr>
          <w:p w14:paraId="5BD5181A" w14:textId="5D9AB2BA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190A7989" w14:textId="358BDC98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95" w:type="dxa"/>
          </w:tcPr>
          <w:p w14:paraId="41E53950" w14:textId="4060D16D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072" w:type="dxa"/>
          </w:tcPr>
          <w:p w14:paraId="11D482EA" w14:textId="3FC35DB2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235" w:type="dxa"/>
          </w:tcPr>
          <w:p w14:paraId="20AEFE1C" w14:textId="45B8B4F8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57" w:type="dxa"/>
          </w:tcPr>
          <w:p w14:paraId="74574D5D" w14:textId="4CFF6CCB" w:rsidR="004F02B5" w:rsidRPr="00DD5ADB" w:rsidRDefault="00C5243E" w:rsidP="007427AB">
            <w:pPr>
              <w:jc w:val="center"/>
            </w:pPr>
            <w:r w:rsidRPr="00DD5ADB">
              <w:t>No</w:t>
            </w:r>
          </w:p>
        </w:tc>
        <w:tc>
          <w:tcPr>
            <w:tcW w:w="1086" w:type="dxa"/>
          </w:tcPr>
          <w:p w14:paraId="0C47FBA2" w14:textId="1541BAAD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3DB8A2A2" w14:textId="1B4ADA2D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428" w:type="dxa"/>
          </w:tcPr>
          <w:p w14:paraId="624C1EA0" w14:textId="73A948D3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</w:tr>
      <w:tr w:rsidR="004F02B5" w:rsidRPr="00DD5ADB" w14:paraId="140B86D3" w14:textId="1D3FD1CB" w:rsidTr="00DD5ADB">
        <w:tc>
          <w:tcPr>
            <w:tcW w:w="1181" w:type="dxa"/>
          </w:tcPr>
          <w:p w14:paraId="301F8302" w14:textId="01740662" w:rsidR="004F02B5" w:rsidRPr="00DD5ADB" w:rsidRDefault="004F02B5">
            <w:r w:rsidRPr="00DD5ADB">
              <w:t>Kaltenhaler 2008</w:t>
            </w:r>
            <w:r w:rsidR="00DD5ADB">
              <w:t xml:space="preserve"> </w:t>
            </w:r>
            <w:r w:rsidR="005E7EAB">
              <w:t>[31]</w:t>
            </w:r>
          </w:p>
        </w:tc>
        <w:tc>
          <w:tcPr>
            <w:tcW w:w="1082" w:type="dxa"/>
          </w:tcPr>
          <w:p w14:paraId="43F1C116" w14:textId="57350D11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10" w:type="dxa"/>
          </w:tcPr>
          <w:p w14:paraId="2C894F45" w14:textId="46694F63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2AB2E196" w14:textId="24042774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37" w:type="dxa"/>
          </w:tcPr>
          <w:p w14:paraId="2B84F0F7" w14:textId="794CBE06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261CF36C" w14:textId="4C461988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295" w:type="dxa"/>
          </w:tcPr>
          <w:p w14:paraId="3FB338D9" w14:textId="300A4B51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072" w:type="dxa"/>
          </w:tcPr>
          <w:p w14:paraId="5998A2AA" w14:textId="6F04902F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235" w:type="dxa"/>
          </w:tcPr>
          <w:p w14:paraId="4FA538B0" w14:textId="25F5E762" w:rsidR="004F02B5" w:rsidRPr="00DD5ADB" w:rsidRDefault="000C315F" w:rsidP="007427AB">
            <w:pPr>
              <w:jc w:val="center"/>
            </w:pPr>
            <w:r w:rsidRPr="00DD5ADB">
              <w:t>No</w:t>
            </w:r>
          </w:p>
        </w:tc>
        <w:tc>
          <w:tcPr>
            <w:tcW w:w="1157" w:type="dxa"/>
          </w:tcPr>
          <w:p w14:paraId="107C851E" w14:textId="3AE71DAF" w:rsidR="004F02B5" w:rsidRPr="00DD5ADB" w:rsidRDefault="000C315F" w:rsidP="007427AB">
            <w:pPr>
              <w:jc w:val="center"/>
            </w:pPr>
            <w:r w:rsidRPr="00DD5ADB">
              <w:t>No</w:t>
            </w:r>
          </w:p>
        </w:tc>
        <w:tc>
          <w:tcPr>
            <w:tcW w:w="1086" w:type="dxa"/>
          </w:tcPr>
          <w:p w14:paraId="01C51536" w14:textId="11C477BD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1D377283" w14:textId="76D93B83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  <w:tc>
          <w:tcPr>
            <w:tcW w:w="1428" w:type="dxa"/>
          </w:tcPr>
          <w:p w14:paraId="34602147" w14:textId="6F0BF5BD" w:rsidR="004F02B5" w:rsidRPr="00DD5ADB" w:rsidRDefault="000C315F" w:rsidP="007427AB">
            <w:pPr>
              <w:jc w:val="center"/>
            </w:pPr>
            <w:r w:rsidRPr="00DD5ADB">
              <w:t>Yes</w:t>
            </w:r>
          </w:p>
        </w:tc>
      </w:tr>
      <w:tr w:rsidR="004F02B5" w:rsidRPr="00DD5ADB" w14:paraId="503F0CD2" w14:textId="66E97409" w:rsidTr="00DD5ADB">
        <w:tc>
          <w:tcPr>
            <w:tcW w:w="1181" w:type="dxa"/>
          </w:tcPr>
          <w:p w14:paraId="36210E0C" w14:textId="77777777" w:rsidR="004F02B5" w:rsidRPr="00DD5ADB" w:rsidRDefault="004F02B5">
            <w:r w:rsidRPr="00DD5ADB">
              <w:t xml:space="preserve">Knowles </w:t>
            </w:r>
          </w:p>
          <w:p w14:paraId="1940059A" w14:textId="7174A605" w:rsidR="004F02B5" w:rsidRPr="00DD5ADB" w:rsidRDefault="004F02B5">
            <w:r w:rsidRPr="00DD5ADB">
              <w:t>2014</w:t>
            </w:r>
            <w:r w:rsidR="005E7EAB">
              <w:t xml:space="preserve"> [30]</w:t>
            </w:r>
          </w:p>
        </w:tc>
        <w:tc>
          <w:tcPr>
            <w:tcW w:w="1082" w:type="dxa"/>
          </w:tcPr>
          <w:p w14:paraId="48239A38" w14:textId="37162E91" w:rsidR="004F02B5" w:rsidRPr="00DD5ADB" w:rsidRDefault="00EC7560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10" w:type="dxa"/>
          </w:tcPr>
          <w:p w14:paraId="18E035CE" w14:textId="12C160C8" w:rsidR="004F02B5" w:rsidRPr="00DD5ADB" w:rsidRDefault="00EC7560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6C7CE30B" w14:textId="1C1EAFDC" w:rsidR="004F02B5" w:rsidRPr="00DD5ADB" w:rsidRDefault="00EC7560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37" w:type="dxa"/>
          </w:tcPr>
          <w:p w14:paraId="0E1F1A94" w14:textId="0D416938" w:rsidR="004F02B5" w:rsidRPr="00DD5ADB" w:rsidRDefault="00EC7560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5A4B63B9" w14:textId="4985F8ED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95" w:type="dxa"/>
          </w:tcPr>
          <w:p w14:paraId="193DA6BF" w14:textId="3F17B361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72" w:type="dxa"/>
          </w:tcPr>
          <w:p w14:paraId="6D32AE7F" w14:textId="7EC686D5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4C5D386B" w14:textId="478B43F6" w:rsidR="004F02B5" w:rsidRPr="00DD5ADB" w:rsidRDefault="00EC7560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57" w:type="dxa"/>
          </w:tcPr>
          <w:p w14:paraId="2F4A4B7F" w14:textId="58590AB3" w:rsidR="004F02B5" w:rsidRPr="00DD5ADB" w:rsidRDefault="00EC7560" w:rsidP="007427AB">
            <w:pPr>
              <w:jc w:val="center"/>
            </w:pPr>
            <w:r w:rsidRPr="00DD5ADB">
              <w:t>No</w:t>
            </w:r>
          </w:p>
        </w:tc>
        <w:tc>
          <w:tcPr>
            <w:tcW w:w="1086" w:type="dxa"/>
          </w:tcPr>
          <w:p w14:paraId="14F93DAD" w14:textId="31FEC5B5" w:rsidR="004F02B5" w:rsidRPr="00DD5ADB" w:rsidRDefault="00EC7560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3091BBAD" w14:textId="03C60A98" w:rsidR="004F02B5" w:rsidRPr="00DD5ADB" w:rsidRDefault="00EC7560" w:rsidP="007427AB">
            <w:pPr>
              <w:jc w:val="center"/>
            </w:pPr>
            <w:r w:rsidRPr="00DD5ADB">
              <w:t>Yes</w:t>
            </w:r>
          </w:p>
        </w:tc>
        <w:tc>
          <w:tcPr>
            <w:tcW w:w="1428" w:type="dxa"/>
          </w:tcPr>
          <w:p w14:paraId="251575E8" w14:textId="04F06F78" w:rsidR="004F02B5" w:rsidRPr="00DD5ADB" w:rsidRDefault="00EC7560" w:rsidP="007427AB">
            <w:pPr>
              <w:jc w:val="center"/>
            </w:pPr>
            <w:r w:rsidRPr="00DD5ADB">
              <w:t>Yes</w:t>
            </w:r>
          </w:p>
        </w:tc>
      </w:tr>
      <w:tr w:rsidR="004F02B5" w:rsidRPr="00DD5ADB" w14:paraId="4AFFD323" w14:textId="435909B1" w:rsidTr="00DD5ADB">
        <w:trPr>
          <w:trHeight w:val="70"/>
        </w:trPr>
        <w:tc>
          <w:tcPr>
            <w:tcW w:w="1181" w:type="dxa"/>
          </w:tcPr>
          <w:p w14:paraId="75C1FD48" w14:textId="77777777" w:rsidR="004F02B5" w:rsidRPr="00DD5ADB" w:rsidRDefault="004F02B5">
            <w:r w:rsidRPr="00DD5ADB">
              <w:t xml:space="preserve">Melville </w:t>
            </w:r>
          </w:p>
          <w:p w14:paraId="1DDBAB49" w14:textId="756E62B5" w:rsidR="004F02B5" w:rsidRPr="00DD5ADB" w:rsidRDefault="004F02B5">
            <w:r w:rsidRPr="00DD5ADB">
              <w:t>2010</w:t>
            </w:r>
            <w:r w:rsidR="005E7EAB">
              <w:t xml:space="preserve"> [27]</w:t>
            </w:r>
          </w:p>
        </w:tc>
        <w:tc>
          <w:tcPr>
            <w:tcW w:w="1082" w:type="dxa"/>
          </w:tcPr>
          <w:p w14:paraId="0F46BE94" w14:textId="2ED3EF82" w:rsidR="004F02B5" w:rsidRPr="00DD5ADB" w:rsidRDefault="001242E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10" w:type="dxa"/>
          </w:tcPr>
          <w:p w14:paraId="2809E9F1" w14:textId="2AC1C327" w:rsidR="004F02B5" w:rsidRPr="00DD5ADB" w:rsidRDefault="001242E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1F60828B" w14:textId="268C9ABA" w:rsidR="004F02B5" w:rsidRPr="00DD5ADB" w:rsidRDefault="001242E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37" w:type="dxa"/>
          </w:tcPr>
          <w:p w14:paraId="547CC69E" w14:textId="6EC3B0E2" w:rsidR="004F02B5" w:rsidRPr="00DD5ADB" w:rsidRDefault="001242E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51DC771C" w14:textId="62B3D7A1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295" w:type="dxa"/>
          </w:tcPr>
          <w:p w14:paraId="11D2539A" w14:textId="3A85767B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072" w:type="dxa"/>
          </w:tcPr>
          <w:p w14:paraId="4CDDFA09" w14:textId="1C4FB44C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235" w:type="dxa"/>
          </w:tcPr>
          <w:p w14:paraId="7ACE02DC" w14:textId="5D7724F4" w:rsidR="004F02B5" w:rsidRPr="00DD5ADB" w:rsidRDefault="00713BFA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57" w:type="dxa"/>
          </w:tcPr>
          <w:p w14:paraId="4C5098B9" w14:textId="059AAA1C" w:rsidR="004F02B5" w:rsidRPr="00DD5ADB" w:rsidRDefault="00713BFA" w:rsidP="007427AB">
            <w:pPr>
              <w:jc w:val="center"/>
            </w:pPr>
            <w:r w:rsidRPr="00DD5ADB">
              <w:t>No</w:t>
            </w:r>
          </w:p>
        </w:tc>
        <w:tc>
          <w:tcPr>
            <w:tcW w:w="1086" w:type="dxa"/>
          </w:tcPr>
          <w:p w14:paraId="302AF261" w14:textId="07E7A86B" w:rsidR="004F02B5" w:rsidRPr="00DD5ADB" w:rsidRDefault="00713BFA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765B86C8" w14:textId="16E0EBBA" w:rsidR="004F02B5" w:rsidRPr="00DD5ADB" w:rsidRDefault="00713BFA" w:rsidP="007427AB">
            <w:pPr>
              <w:jc w:val="center"/>
            </w:pPr>
            <w:r w:rsidRPr="00DD5ADB">
              <w:t>Yes</w:t>
            </w:r>
          </w:p>
        </w:tc>
        <w:tc>
          <w:tcPr>
            <w:tcW w:w="1428" w:type="dxa"/>
          </w:tcPr>
          <w:p w14:paraId="49D59EEC" w14:textId="10D5D71C" w:rsidR="004F02B5" w:rsidRPr="00DD5ADB" w:rsidRDefault="00713BFA" w:rsidP="007427AB">
            <w:pPr>
              <w:jc w:val="center"/>
            </w:pPr>
            <w:r w:rsidRPr="00DD5ADB">
              <w:t>Yes</w:t>
            </w:r>
          </w:p>
        </w:tc>
      </w:tr>
      <w:tr w:rsidR="004F02B5" w:rsidRPr="00DD5ADB" w14:paraId="74BA5E80" w14:textId="233E927C" w:rsidTr="00DD5ADB">
        <w:tc>
          <w:tcPr>
            <w:tcW w:w="1181" w:type="dxa"/>
          </w:tcPr>
          <w:p w14:paraId="1F84B3B3" w14:textId="3C8387D7" w:rsidR="004F02B5" w:rsidRPr="00DD5ADB" w:rsidRDefault="004F02B5">
            <w:r w:rsidRPr="00DD5ADB">
              <w:t xml:space="preserve">Rost </w:t>
            </w:r>
          </w:p>
          <w:p w14:paraId="5353CF10" w14:textId="3D63B7C6" w:rsidR="004F02B5" w:rsidRPr="00DD5ADB" w:rsidRDefault="004F02B5">
            <w:r w:rsidRPr="00DD5ADB">
              <w:t>2017</w:t>
            </w:r>
            <w:r w:rsidR="005E7EAB">
              <w:t xml:space="preserve"> [25]</w:t>
            </w:r>
          </w:p>
        </w:tc>
        <w:tc>
          <w:tcPr>
            <w:tcW w:w="1082" w:type="dxa"/>
          </w:tcPr>
          <w:p w14:paraId="513B817D" w14:textId="0B103EBD" w:rsidR="004F02B5" w:rsidRPr="00DD5ADB" w:rsidRDefault="0079248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10" w:type="dxa"/>
          </w:tcPr>
          <w:p w14:paraId="72E368BB" w14:textId="79976E98" w:rsidR="004F02B5" w:rsidRPr="00DD5ADB" w:rsidRDefault="0079248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1935C359" w14:textId="22E07F11" w:rsidR="004F02B5" w:rsidRPr="00DD5ADB" w:rsidRDefault="0079248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37" w:type="dxa"/>
          </w:tcPr>
          <w:p w14:paraId="3E93F916" w14:textId="5701EE5C" w:rsidR="004F02B5" w:rsidRPr="00DD5ADB" w:rsidRDefault="0079248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4DC78CF8" w14:textId="6DC3452E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295" w:type="dxa"/>
          </w:tcPr>
          <w:p w14:paraId="7B77E6F9" w14:textId="341756B6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072" w:type="dxa"/>
          </w:tcPr>
          <w:p w14:paraId="41E4D957" w14:textId="67667B72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0372B441" w14:textId="52AD3309" w:rsidR="004F02B5" w:rsidRPr="00DD5ADB" w:rsidRDefault="0079248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57" w:type="dxa"/>
          </w:tcPr>
          <w:p w14:paraId="6279C654" w14:textId="5FDA1C91" w:rsidR="004F02B5" w:rsidRPr="00DD5ADB" w:rsidRDefault="00792483" w:rsidP="007427AB">
            <w:pPr>
              <w:jc w:val="center"/>
            </w:pPr>
            <w:r w:rsidRPr="00DD5ADB">
              <w:t>No</w:t>
            </w:r>
          </w:p>
        </w:tc>
        <w:tc>
          <w:tcPr>
            <w:tcW w:w="1086" w:type="dxa"/>
          </w:tcPr>
          <w:p w14:paraId="1975A5AC" w14:textId="0C1CC45F" w:rsidR="004F02B5" w:rsidRPr="00DD5ADB" w:rsidRDefault="0079248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52EE687B" w14:textId="1BA5F5B4" w:rsidR="004F02B5" w:rsidRPr="00DD5ADB" w:rsidRDefault="0079248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428" w:type="dxa"/>
          </w:tcPr>
          <w:p w14:paraId="32867537" w14:textId="46CD2000" w:rsidR="004F02B5" w:rsidRPr="00DD5ADB" w:rsidRDefault="00792483" w:rsidP="007427AB">
            <w:pPr>
              <w:jc w:val="center"/>
            </w:pPr>
            <w:r w:rsidRPr="00DD5ADB">
              <w:t>Yes</w:t>
            </w:r>
          </w:p>
        </w:tc>
      </w:tr>
      <w:tr w:rsidR="004F02B5" w:rsidRPr="00DD5ADB" w14:paraId="2B1F4A8B" w14:textId="6B4B9479" w:rsidTr="00DD5ADB">
        <w:tc>
          <w:tcPr>
            <w:tcW w:w="1181" w:type="dxa"/>
          </w:tcPr>
          <w:p w14:paraId="6A49A860" w14:textId="77777777" w:rsidR="004F02B5" w:rsidRPr="00DD5ADB" w:rsidRDefault="004F02B5">
            <w:r w:rsidRPr="00DD5ADB">
              <w:t xml:space="preserve">Twomey </w:t>
            </w:r>
          </w:p>
          <w:p w14:paraId="2CC85A79" w14:textId="4DDAD411" w:rsidR="004F02B5" w:rsidRPr="00DD5ADB" w:rsidRDefault="004F02B5">
            <w:r w:rsidRPr="00DD5ADB">
              <w:t>2017</w:t>
            </w:r>
            <w:r w:rsidR="005E7EAB">
              <w:t xml:space="preserve"> [29]</w:t>
            </w:r>
          </w:p>
        </w:tc>
        <w:tc>
          <w:tcPr>
            <w:tcW w:w="1082" w:type="dxa"/>
          </w:tcPr>
          <w:p w14:paraId="1D43A51B" w14:textId="627B52BE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10" w:type="dxa"/>
          </w:tcPr>
          <w:p w14:paraId="4721CBC8" w14:textId="07E5BFEC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7693A2BA" w14:textId="1A6BDECE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37" w:type="dxa"/>
          </w:tcPr>
          <w:p w14:paraId="18D6A911" w14:textId="6281F432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7E20AF70" w14:textId="133FFBAB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95" w:type="dxa"/>
          </w:tcPr>
          <w:p w14:paraId="46F759B8" w14:textId="526DD2E8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72" w:type="dxa"/>
          </w:tcPr>
          <w:p w14:paraId="1A39AF67" w14:textId="061E8A0F" w:rsidR="004F02B5" w:rsidRPr="00DD5ADB" w:rsidRDefault="007427AB" w:rsidP="007427AB">
            <w:pPr>
              <w:jc w:val="center"/>
            </w:pPr>
            <w:r w:rsidRPr="00DD5ADB">
              <w:t>No</w:t>
            </w:r>
          </w:p>
        </w:tc>
        <w:tc>
          <w:tcPr>
            <w:tcW w:w="1235" w:type="dxa"/>
          </w:tcPr>
          <w:p w14:paraId="320AC7CE" w14:textId="36BF8603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57" w:type="dxa"/>
          </w:tcPr>
          <w:p w14:paraId="629FE4F4" w14:textId="5C085F61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86" w:type="dxa"/>
          </w:tcPr>
          <w:p w14:paraId="23E0938E" w14:textId="472763DF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52EC0D6D" w14:textId="08DB57D4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428" w:type="dxa"/>
          </w:tcPr>
          <w:p w14:paraId="4D8BC976" w14:textId="431EB937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</w:tr>
      <w:tr w:rsidR="004F02B5" w:rsidRPr="00DD5ADB" w14:paraId="00DA5EF3" w14:textId="06BC961A" w:rsidTr="00DD5ADB">
        <w:tc>
          <w:tcPr>
            <w:tcW w:w="1181" w:type="dxa"/>
          </w:tcPr>
          <w:p w14:paraId="2DB1FC8E" w14:textId="77777777" w:rsidR="004F02B5" w:rsidRPr="00DD5ADB" w:rsidRDefault="004F02B5">
            <w:r w:rsidRPr="00DD5ADB">
              <w:t xml:space="preserve">Vallury </w:t>
            </w:r>
          </w:p>
          <w:p w14:paraId="6A7B9188" w14:textId="4254333D" w:rsidR="004F02B5" w:rsidRPr="00DD5ADB" w:rsidRDefault="004F02B5">
            <w:r w:rsidRPr="00DD5ADB">
              <w:t>2015</w:t>
            </w:r>
            <w:r w:rsidR="005E7EAB">
              <w:t xml:space="preserve"> [23]</w:t>
            </w:r>
          </w:p>
        </w:tc>
        <w:tc>
          <w:tcPr>
            <w:tcW w:w="1082" w:type="dxa"/>
          </w:tcPr>
          <w:p w14:paraId="218B02D9" w14:textId="7772676C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10" w:type="dxa"/>
          </w:tcPr>
          <w:p w14:paraId="6CF8FCA5" w14:textId="2E53F86F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27014087" w14:textId="2417D715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37" w:type="dxa"/>
          </w:tcPr>
          <w:p w14:paraId="761534CF" w14:textId="0CC05836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2697EB20" w14:textId="2E0DEF46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95" w:type="dxa"/>
          </w:tcPr>
          <w:p w14:paraId="2D240344" w14:textId="06671B75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72" w:type="dxa"/>
          </w:tcPr>
          <w:p w14:paraId="599E1CF8" w14:textId="273526A3" w:rsidR="004F02B5" w:rsidRPr="00DD5ADB" w:rsidRDefault="00A81999" w:rsidP="007427AB">
            <w:pPr>
              <w:jc w:val="center"/>
            </w:pPr>
            <w:r w:rsidRPr="00DD5ADB">
              <w:t>No</w:t>
            </w:r>
          </w:p>
        </w:tc>
        <w:tc>
          <w:tcPr>
            <w:tcW w:w="1235" w:type="dxa"/>
          </w:tcPr>
          <w:p w14:paraId="21CA4B0F" w14:textId="3B4AC54D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57" w:type="dxa"/>
          </w:tcPr>
          <w:p w14:paraId="68AE46AE" w14:textId="262E07C1" w:rsidR="004F02B5" w:rsidRPr="00DD5ADB" w:rsidRDefault="00C5243E" w:rsidP="007427AB">
            <w:pPr>
              <w:jc w:val="center"/>
            </w:pPr>
            <w:r w:rsidRPr="00DD5ADB">
              <w:t>No</w:t>
            </w:r>
          </w:p>
        </w:tc>
        <w:tc>
          <w:tcPr>
            <w:tcW w:w="1086" w:type="dxa"/>
          </w:tcPr>
          <w:p w14:paraId="295DF0A3" w14:textId="47C8DAB1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60F0DC35" w14:textId="6CF33996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  <w:tc>
          <w:tcPr>
            <w:tcW w:w="1428" w:type="dxa"/>
          </w:tcPr>
          <w:p w14:paraId="0BD71BF2" w14:textId="3D2E6727" w:rsidR="004F02B5" w:rsidRPr="00DD5ADB" w:rsidRDefault="00C5243E" w:rsidP="007427AB">
            <w:pPr>
              <w:jc w:val="center"/>
            </w:pPr>
            <w:r w:rsidRPr="00DD5ADB">
              <w:t>Yes</w:t>
            </w:r>
          </w:p>
        </w:tc>
      </w:tr>
      <w:tr w:rsidR="004F02B5" w:rsidRPr="00DD5ADB" w14:paraId="36036034" w14:textId="5657C4BE" w:rsidTr="00DD5ADB">
        <w:tc>
          <w:tcPr>
            <w:tcW w:w="1181" w:type="dxa"/>
          </w:tcPr>
          <w:p w14:paraId="537BDD09" w14:textId="77777777" w:rsidR="004F02B5" w:rsidRPr="00DD5ADB" w:rsidRDefault="004F02B5">
            <w:r w:rsidRPr="00DD5ADB">
              <w:t xml:space="preserve">Waller </w:t>
            </w:r>
          </w:p>
          <w:p w14:paraId="57551E70" w14:textId="12BA714B" w:rsidR="004F02B5" w:rsidRPr="00DD5ADB" w:rsidRDefault="004F02B5">
            <w:r w:rsidRPr="00DD5ADB">
              <w:t>2009</w:t>
            </w:r>
            <w:r w:rsidR="005E7EAB">
              <w:t xml:space="preserve"> [24]</w:t>
            </w:r>
          </w:p>
        </w:tc>
        <w:tc>
          <w:tcPr>
            <w:tcW w:w="1082" w:type="dxa"/>
          </w:tcPr>
          <w:p w14:paraId="777D92DD" w14:textId="258B4A32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10" w:type="dxa"/>
          </w:tcPr>
          <w:p w14:paraId="277822DF" w14:textId="55E19F3C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46DE7EC8" w14:textId="2E5577AE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37" w:type="dxa"/>
          </w:tcPr>
          <w:p w14:paraId="60B29A38" w14:textId="4C32F416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3ED32ED6" w14:textId="162648EF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95" w:type="dxa"/>
          </w:tcPr>
          <w:p w14:paraId="46B88F13" w14:textId="73D85F34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72" w:type="dxa"/>
          </w:tcPr>
          <w:p w14:paraId="3155A2BF" w14:textId="0CCFED0B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3D5140DE" w14:textId="34AB20EB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57" w:type="dxa"/>
          </w:tcPr>
          <w:p w14:paraId="7132696D" w14:textId="0962474B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86" w:type="dxa"/>
          </w:tcPr>
          <w:p w14:paraId="6360396A" w14:textId="18820628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1D00B19B" w14:textId="2B184F99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  <w:tc>
          <w:tcPr>
            <w:tcW w:w="1428" w:type="dxa"/>
          </w:tcPr>
          <w:p w14:paraId="00237ED9" w14:textId="461ACE28" w:rsidR="004F02B5" w:rsidRPr="00DD5ADB" w:rsidRDefault="00727413" w:rsidP="007427AB">
            <w:pPr>
              <w:jc w:val="center"/>
            </w:pPr>
            <w:r w:rsidRPr="00DD5ADB">
              <w:t>Yes</w:t>
            </w:r>
          </w:p>
        </w:tc>
      </w:tr>
      <w:tr w:rsidR="004F02B5" w:rsidRPr="00DD5ADB" w14:paraId="7EDD7F89" w14:textId="6CC60BCB" w:rsidTr="00DD5ADB">
        <w:tc>
          <w:tcPr>
            <w:tcW w:w="1181" w:type="dxa"/>
          </w:tcPr>
          <w:p w14:paraId="7997533B" w14:textId="77777777" w:rsidR="004F02B5" w:rsidRPr="00DD5ADB" w:rsidRDefault="004F02B5">
            <w:r w:rsidRPr="00DD5ADB">
              <w:t xml:space="preserve">Zhou </w:t>
            </w:r>
          </w:p>
          <w:p w14:paraId="21B5765A" w14:textId="3C61AD23" w:rsidR="004F02B5" w:rsidRPr="00DD5ADB" w:rsidRDefault="004F02B5">
            <w:r w:rsidRPr="00DD5ADB">
              <w:t>2016</w:t>
            </w:r>
            <w:r w:rsidR="005E7EAB">
              <w:t xml:space="preserve"> [28]</w:t>
            </w:r>
          </w:p>
        </w:tc>
        <w:tc>
          <w:tcPr>
            <w:tcW w:w="1082" w:type="dxa"/>
          </w:tcPr>
          <w:p w14:paraId="498A1E6E" w14:textId="54970BF7" w:rsidR="004F02B5" w:rsidRPr="00DD5ADB" w:rsidRDefault="00905F98" w:rsidP="007427AB">
            <w:pPr>
              <w:jc w:val="center"/>
            </w:pPr>
            <w:r w:rsidRPr="00DD5ADB">
              <w:t>No</w:t>
            </w:r>
          </w:p>
        </w:tc>
        <w:tc>
          <w:tcPr>
            <w:tcW w:w="1110" w:type="dxa"/>
          </w:tcPr>
          <w:p w14:paraId="52BE4397" w14:textId="08A1D002" w:rsidR="004F02B5" w:rsidRPr="00DD5ADB" w:rsidRDefault="00905F98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6833EBB1" w14:textId="60D04926" w:rsidR="004F02B5" w:rsidRPr="00DD5ADB" w:rsidRDefault="00905F98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37" w:type="dxa"/>
          </w:tcPr>
          <w:p w14:paraId="2AE5DE76" w14:textId="638E7FA7" w:rsidR="004F02B5" w:rsidRPr="00DD5ADB" w:rsidRDefault="00905F98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4F9423B1" w14:textId="297DEA78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95" w:type="dxa"/>
          </w:tcPr>
          <w:p w14:paraId="012A1A71" w14:textId="426480D5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072" w:type="dxa"/>
          </w:tcPr>
          <w:p w14:paraId="47450C0F" w14:textId="26CDF6DC" w:rsidR="004F02B5" w:rsidRPr="00DD5ADB" w:rsidRDefault="007427AB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3EEC7F55" w14:textId="3B9E5609" w:rsidR="004F02B5" w:rsidRPr="00DD5ADB" w:rsidRDefault="00905F98" w:rsidP="007427AB">
            <w:pPr>
              <w:jc w:val="center"/>
            </w:pPr>
            <w:r w:rsidRPr="00DD5ADB">
              <w:t>Yes</w:t>
            </w:r>
          </w:p>
        </w:tc>
        <w:tc>
          <w:tcPr>
            <w:tcW w:w="1157" w:type="dxa"/>
          </w:tcPr>
          <w:p w14:paraId="11DDA3B1" w14:textId="695EB38F" w:rsidR="004F02B5" w:rsidRPr="00DD5ADB" w:rsidRDefault="00905F98" w:rsidP="007427AB">
            <w:pPr>
              <w:jc w:val="center"/>
            </w:pPr>
            <w:r w:rsidRPr="00DD5ADB">
              <w:t>No</w:t>
            </w:r>
          </w:p>
        </w:tc>
        <w:tc>
          <w:tcPr>
            <w:tcW w:w="1086" w:type="dxa"/>
          </w:tcPr>
          <w:p w14:paraId="51E5E00D" w14:textId="60883FE2" w:rsidR="004F02B5" w:rsidRPr="00DD5ADB" w:rsidRDefault="00905F98" w:rsidP="007427AB">
            <w:pPr>
              <w:jc w:val="center"/>
            </w:pPr>
            <w:r w:rsidRPr="00DD5ADB">
              <w:t>Yes</w:t>
            </w:r>
          </w:p>
        </w:tc>
        <w:tc>
          <w:tcPr>
            <w:tcW w:w="1235" w:type="dxa"/>
          </w:tcPr>
          <w:p w14:paraId="26CB7E18" w14:textId="56073985" w:rsidR="004F02B5" w:rsidRPr="00DD5ADB" w:rsidRDefault="00905F98" w:rsidP="007427AB">
            <w:pPr>
              <w:jc w:val="center"/>
            </w:pPr>
            <w:r w:rsidRPr="00DD5ADB">
              <w:t>Yes</w:t>
            </w:r>
          </w:p>
        </w:tc>
        <w:tc>
          <w:tcPr>
            <w:tcW w:w="1428" w:type="dxa"/>
          </w:tcPr>
          <w:p w14:paraId="04BF5719" w14:textId="555CB67F" w:rsidR="004F02B5" w:rsidRPr="00DD5ADB" w:rsidRDefault="00905F98" w:rsidP="007427AB">
            <w:pPr>
              <w:jc w:val="center"/>
            </w:pPr>
            <w:r w:rsidRPr="00DD5ADB">
              <w:t>Yes</w:t>
            </w:r>
          </w:p>
        </w:tc>
      </w:tr>
    </w:tbl>
    <w:p w14:paraId="55B8C7F2" w14:textId="77777777" w:rsidR="003F0E52" w:rsidRDefault="003F0E52"/>
    <w:sectPr w:rsidR="003F0E52" w:rsidSect="004F02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E52"/>
    <w:rsid w:val="000C315F"/>
    <w:rsid w:val="001242EB"/>
    <w:rsid w:val="003F0E52"/>
    <w:rsid w:val="004017C1"/>
    <w:rsid w:val="004F02B5"/>
    <w:rsid w:val="005E7EAB"/>
    <w:rsid w:val="00682EA5"/>
    <w:rsid w:val="00713BFA"/>
    <w:rsid w:val="00727413"/>
    <w:rsid w:val="007427AB"/>
    <w:rsid w:val="00792483"/>
    <w:rsid w:val="00905F98"/>
    <w:rsid w:val="00A81999"/>
    <w:rsid w:val="00AD7A51"/>
    <w:rsid w:val="00C5243E"/>
    <w:rsid w:val="00D65072"/>
    <w:rsid w:val="00DD5ADB"/>
    <w:rsid w:val="00EC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83D6"/>
  <w15:chartTrackingRefBased/>
  <w15:docId w15:val="{58AEF6A0-4A0F-46E0-8F4E-9A020D422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Treanor</dc:creator>
  <cp:keywords/>
  <dc:description/>
  <cp:lastModifiedBy>Charlene Treanor</cp:lastModifiedBy>
  <cp:revision>4</cp:revision>
  <cp:lastPrinted>2020-07-31T10:32:00Z</cp:lastPrinted>
  <dcterms:created xsi:type="dcterms:W3CDTF">2020-07-31T10:29:00Z</dcterms:created>
  <dcterms:modified xsi:type="dcterms:W3CDTF">2020-07-31T13:50:00Z</dcterms:modified>
</cp:coreProperties>
</file>